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F968A" w14:textId="77777777" w:rsidR="00715FBA" w:rsidRPr="001B5385" w:rsidRDefault="00715FBA" w:rsidP="00715FBA">
      <w:pPr>
        <w:pStyle w:val="Heading2"/>
        <w:rPr>
          <w:rFonts w:ascii="Times New Roman" w:hAnsi="Times New Roman" w:cs="Times New Roman"/>
        </w:rPr>
      </w:pPr>
      <w:r w:rsidRPr="001B5385">
        <w:rPr>
          <w:rFonts w:ascii="Times New Roman" w:hAnsi="Times New Roman" w:cs="Times New Roman"/>
        </w:rPr>
        <w:t xml:space="preserve">Appendix </w:t>
      </w:r>
      <w:r>
        <w:rPr>
          <w:rFonts w:ascii="Times New Roman" w:hAnsi="Times New Roman" w:cs="Times New Roman" w:hint="eastAsia"/>
        </w:rPr>
        <w:t>2</w:t>
      </w:r>
      <w:r w:rsidRPr="001B5385">
        <w:rPr>
          <w:rFonts w:ascii="Times New Roman" w:hAnsi="Times New Roman" w:cs="Times New Roman"/>
        </w:rPr>
        <w:t>: Search Terms Entered in Different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4"/>
        <w:gridCol w:w="2374"/>
        <w:gridCol w:w="2109"/>
        <w:gridCol w:w="2276"/>
        <w:gridCol w:w="1133"/>
      </w:tblGrid>
      <w:tr w:rsidR="00715FBA" w:rsidRPr="001B5385" w14:paraId="76B0154C" w14:textId="77777777" w:rsidTr="004878E1">
        <w:tc>
          <w:tcPr>
            <w:tcW w:w="1148" w:type="dxa"/>
          </w:tcPr>
          <w:p w14:paraId="552F1003" w14:textId="77777777" w:rsidR="00715FBA" w:rsidRPr="001B5385" w:rsidRDefault="00715FBA" w:rsidP="004878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3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tabases </w:t>
            </w:r>
          </w:p>
        </w:tc>
        <w:tc>
          <w:tcPr>
            <w:tcW w:w="3100" w:type="dxa"/>
          </w:tcPr>
          <w:p w14:paraId="098621E1" w14:textId="77777777" w:rsidR="00715FBA" w:rsidRPr="001B5385" w:rsidRDefault="00715FBA" w:rsidP="004878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DD7A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rch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erm 1</w:t>
            </w:r>
          </w:p>
        </w:tc>
        <w:tc>
          <w:tcPr>
            <w:tcW w:w="2693" w:type="dxa"/>
          </w:tcPr>
          <w:p w14:paraId="79CE5F98" w14:textId="77777777" w:rsidR="00715FBA" w:rsidRDefault="00715FBA" w:rsidP="004878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arch term 2</w:t>
            </w:r>
          </w:p>
        </w:tc>
        <w:tc>
          <w:tcPr>
            <w:tcW w:w="4111" w:type="dxa"/>
          </w:tcPr>
          <w:p w14:paraId="7D364685" w14:textId="77777777" w:rsidR="00715FBA" w:rsidRDefault="00715FBA" w:rsidP="004878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arch term 3</w:t>
            </w:r>
          </w:p>
        </w:tc>
        <w:tc>
          <w:tcPr>
            <w:tcW w:w="1898" w:type="dxa"/>
          </w:tcPr>
          <w:p w14:paraId="263C69B5" w14:textId="77777777" w:rsidR="00715FBA" w:rsidRDefault="00715FBA" w:rsidP="004878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arch strategy</w:t>
            </w:r>
          </w:p>
        </w:tc>
      </w:tr>
      <w:tr w:rsidR="00715FBA" w:rsidRPr="001B5385" w14:paraId="2C9DD454" w14:textId="77777777" w:rsidTr="004878E1">
        <w:tc>
          <w:tcPr>
            <w:tcW w:w="1148" w:type="dxa"/>
          </w:tcPr>
          <w:p w14:paraId="5C2E0EED" w14:textId="77777777" w:rsidR="00715FBA" w:rsidRPr="001B5385" w:rsidRDefault="00715FBA" w:rsidP="00487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385">
              <w:rPr>
                <w:rFonts w:ascii="Times New Roman" w:hAnsi="Times New Roman" w:cs="Times New Roman"/>
                <w:sz w:val="20"/>
                <w:szCs w:val="20"/>
              </w:rPr>
              <w:t xml:space="preserve">PubMed </w:t>
            </w:r>
          </w:p>
        </w:tc>
        <w:tc>
          <w:tcPr>
            <w:tcW w:w="3100" w:type="dxa"/>
          </w:tcPr>
          <w:p w14:paraId="6DFF7FEC" w14:textId="77777777" w:rsidR="00715FBA" w:rsidRPr="006C5DEA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"Gamification"[</w:t>
            </w:r>
            <w:proofErr w:type="spell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Serious Games"[</w:t>
            </w:r>
            <w:proofErr w:type="spellStart"/>
            <w:proofErr w:type="gram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</w:t>
            </w:r>
            <w:proofErr w:type="gram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] OR "Game-Based Learning"[</w:t>
            </w:r>
            <w:proofErr w:type="spellStart"/>
            <w:proofErr w:type="gram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</w:t>
            </w:r>
            <w:proofErr w:type="gram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] OR "Educational Games"[</w:t>
            </w:r>
            <w:proofErr w:type="spellStart"/>
            <w:proofErr w:type="gram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</w:t>
            </w:r>
            <w:proofErr w:type="gram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] OR </w:t>
            </w:r>
            <w:proofErr w:type="spell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if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"game-based" OR "serious game*" OR "interactive game*" OR "digital game*" OR "</w:t>
            </w:r>
            <w:proofErr w:type="spell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gam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" OR "game mechanic*")</w:t>
            </w:r>
          </w:p>
        </w:tc>
        <w:tc>
          <w:tcPr>
            <w:tcW w:w="2693" w:type="dxa"/>
          </w:tcPr>
          <w:p w14:paraId="7DDB7B2A" w14:textId="77777777" w:rsidR="00715FBA" w:rsidRPr="005D2FC1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"Child"[</w:t>
            </w:r>
            <w:proofErr w:type="spell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Adolescent"[</w:t>
            </w:r>
            <w:proofErr w:type="spell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Pediatrics"[</w:t>
            </w:r>
            <w:proofErr w:type="spell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child* OR </w:t>
            </w:r>
            <w:proofErr w:type="spell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pediatric* OR youth OR teen* OR school* OR "young people")</w:t>
            </w:r>
          </w:p>
        </w:tc>
        <w:tc>
          <w:tcPr>
            <w:tcW w:w="4111" w:type="dxa"/>
          </w:tcPr>
          <w:p w14:paraId="6810F2F7" w14:textId="77777777" w:rsidR="00715FBA" w:rsidRPr="005D2FC1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"Oral Health"[</w:t>
            </w:r>
            <w:proofErr w:type="spell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Dental Health"[</w:t>
            </w:r>
            <w:proofErr w:type="spell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~0] OR "Tooth Diseases"[</w:t>
            </w:r>
            <w:proofErr w:type="spell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Dental Caries"[</w:t>
            </w:r>
            <w:proofErr w:type="spell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Preventive Dentistry"[</w:t>
            </w:r>
            <w:proofErr w:type="spell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Oral Hygiene"[</w:t>
            </w:r>
            <w:proofErr w:type="spell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Pediatric Dentistry"[</w:t>
            </w:r>
            <w:proofErr w:type="spell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Tooth Brushing"[</w:t>
            </w:r>
            <w:proofErr w:type="spell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~0] OR "dental care" OR "oral care" OR "oral health </w:t>
            </w:r>
            <w:proofErr w:type="spell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teeth cleaning" OR "floss*" OR "brushing </w:t>
            </w:r>
            <w:proofErr w:type="spellStart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</w:t>
            </w:r>
            <w:proofErr w:type="spellEnd"/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")</w:t>
            </w:r>
          </w:p>
        </w:tc>
        <w:tc>
          <w:tcPr>
            <w:tcW w:w="1898" w:type="dxa"/>
          </w:tcPr>
          <w:p w14:paraId="6D45DF8B" w14:textId="77777777" w:rsidR="00715FBA" w:rsidRPr="005D2FC1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66B7">
              <w:rPr>
                <w:rFonts w:ascii="Times New Roman" w:hAnsi="Times New Roman" w:cs="Times New Roman"/>
                <w:sz w:val="20"/>
                <w:szCs w:val="20"/>
              </w:rPr>
              <w:t>#1 AND #2 AND #3</w:t>
            </w:r>
          </w:p>
        </w:tc>
      </w:tr>
      <w:tr w:rsidR="00715FBA" w:rsidRPr="001B5385" w14:paraId="56ED915A" w14:textId="77777777" w:rsidTr="004878E1">
        <w:tc>
          <w:tcPr>
            <w:tcW w:w="1148" w:type="dxa"/>
          </w:tcPr>
          <w:p w14:paraId="3DE765AB" w14:textId="77777777" w:rsidR="00715FBA" w:rsidRPr="001B5385" w:rsidRDefault="00715FBA" w:rsidP="00487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385">
              <w:rPr>
                <w:rFonts w:ascii="Times New Roman" w:hAnsi="Times New Roman" w:cs="Times New Roman"/>
                <w:sz w:val="20"/>
                <w:szCs w:val="20"/>
              </w:rPr>
              <w:t>MEDLINE (via Ovid)</w:t>
            </w:r>
          </w:p>
        </w:tc>
        <w:tc>
          <w:tcPr>
            <w:tcW w:w="3100" w:type="dxa"/>
          </w:tcPr>
          <w:p w14:paraId="71343213" w14:textId="77777777" w:rsidR="00715FBA" w:rsidRPr="006C5DEA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mification/ or "Serious Games"/ or "Game-Based Learning"/ or "Educational Games"/ or 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if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"game-based"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"serious game*"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"interactive game*"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"digital game*"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"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gam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"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"game mechanic*"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2693" w:type="dxa"/>
          </w:tcPr>
          <w:p w14:paraId="7A7204C0" w14:textId="77777777" w:rsidR="00715FBA" w:rsidRPr="0020345D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Child Development/ or Pediatric Psychology/ or Adolescents/ or Children/ or </w:t>
            </w:r>
            <w:proofErr w:type="gram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*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proofErr w:type="gram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pediatric*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youth.mp. or teen*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school*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"young people"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4111" w:type="dxa"/>
          </w:tcPr>
          <w:p w14:paraId="032D31B7" w14:textId="77777777" w:rsidR="00715FBA" w:rsidRPr="0020345D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ral Hygiene/ or "Dental Health"/ or "Preventive Dentistry"/ or "Toothbrushing"/ or "Pediatric Dentistry"/ or "oral health"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"dental care"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"oral hygiene"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"tooth brushing"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or "oral health 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"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"teeth cleaning"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"floss*"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or "brushing 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".</w:t>
            </w:r>
            <w:proofErr w:type="spellStart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20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1898" w:type="dxa"/>
          </w:tcPr>
          <w:p w14:paraId="77D8E59C" w14:textId="77777777" w:rsidR="00715FBA" w:rsidRPr="0020345D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66B7">
              <w:rPr>
                <w:rFonts w:ascii="Times New Roman" w:hAnsi="Times New Roman" w:cs="Times New Roman"/>
                <w:sz w:val="20"/>
                <w:szCs w:val="20"/>
              </w:rPr>
              <w:t>#1 AND #2 AND #3</w:t>
            </w:r>
          </w:p>
        </w:tc>
      </w:tr>
      <w:tr w:rsidR="00715FBA" w:rsidRPr="001B5385" w14:paraId="3D01E55F" w14:textId="77777777" w:rsidTr="004878E1">
        <w:tc>
          <w:tcPr>
            <w:tcW w:w="1148" w:type="dxa"/>
          </w:tcPr>
          <w:p w14:paraId="72EE0807" w14:textId="77777777" w:rsidR="00715FBA" w:rsidRPr="001B5385" w:rsidRDefault="00715FBA" w:rsidP="00487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385">
              <w:rPr>
                <w:rFonts w:ascii="Times New Roman" w:hAnsi="Times New Roman" w:cs="Times New Roman"/>
                <w:sz w:val="20"/>
                <w:szCs w:val="20"/>
              </w:rPr>
              <w:t>Embase (via Ovid)</w:t>
            </w:r>
          </w:p>
        </w:tc>
        <w:tc>
          <w:tcPr>
            <w:tcW w:w="3100" w:type="dxa"/>
          </w:tcPr>
          <w:p w14:paraId="30B6E8AF" w14:textId="77777777" w:rsidR="00715FBA" w:rsidRPr="001B5385" w:rsidRDefault="00715FBA" w:rsidP="00487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(('gamification' or 'game-based learning' or 'serious games').</w:t>
            </w:r>
            <w:proofErr w:type="spellStart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 xml:space="preserve">. or </w:t>
            </w:r>
            <w:proofErr w:type="spellStart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gamif</w:t>
            </w:r>
            <w:proofErr w:type="spellEnd"/>
            <w:proofErr w:type="gramStart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. or 'game-based</w:t>
            </w:r>
            <w:proofErr w:type="gramStart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'.</w:t>
            </w:r>
            <w:proofErr w:type="spellStart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. or 'digital game*</w:t>
            </w:r>
            <w:proofErr w:type="gramStart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'.</w:t>
            </w:r>
            <w:proofErr w:type="spellStart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2693" w:type="dxa"/>
          </w:tcPr>
          <w:p w14:paraId="74094A07" w14:textId="77777777" w:rsidR="00715FBA" w:rsidRPr="00995D50" w:rsidRDefault="00715FBA" w:rsidP="00487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('child' or '</w:t>
            </w:r>
            <w:proofErr w:type="spellStart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 xml:space="preserve">' or child* or </w:t>
            </w:r>
            <w:proofErr w:type="spellStart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adolescen</w:t>
            </w:r>
            <w:proofErr w:type="spellEnd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* or youth or teen* or school*).</w:t>
            </w:r>
            <w:proofErr w:type="spellStart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111" w:type="dxa"/>
          </w:tcPr>
          <w:p w14:paraId="2369E12F" w14:textId="77777777" w:rsidR="00715FBA" w:rsidRPr="00995D50" w:rsidRDefault="00715FBA" w:rsidP="00487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('oral health' or 'dental care' or 'oral hygiene' or 'tooth brushing' or '</w:t>
            </w:r>
            <w:proofErr w:type="spellStart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 xml:space="preserve"> dentistry' or 'oral health </w:t>
            </w:r>
            <w:proofErr w:type="spellStart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*').</w:t>
            </w:r>
            <w:proofErr w:type="spellStart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995D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98" w:type="dxa"/>
          </w:tcPr>
          <w:p w14:paraId="2FF09E9E" w14:textId="77777777" w:rsidR="00715FBA" w:rsidRPr="00995D50" w:rsidRDefault="00715FBA" w:rsidP="00487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6B7">
              <w:rPr>
                <w:rFonts w:ascii="Times New Roman" w:hAnsi="Times New Roman" w:cs="Times New Roman"/>
                <w:sz w:val="20"/>
                <w:szCs w:val="20"/>
              </w:rPr>
              <w:t>#1 AND #2 AND #3</w:t>
            </w:r>
          </w:p>
        </w:tc>
      </w:tr>
      <w:tr w:rsidR="00715FBA" w:rsidRPr="001B5385" w14:paraId="1F6FD5BF" w14:textId="77777777" w:rsidTr="004878E1">
        <w:tc>
          <w:tcPr>
            <w:tcW w:w="1148" w:type="dxa"/>
          </w:tcPr>
          <w:p w14:paraId="0CC93C6A" w14:textId="77777777" w:rsidR="00715FBA" w:rsidRPr="001B5385" w:rsidRDefault="00715FBA" w:rsidP="00487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04641564"/>
            <w:r w:rsidRPr="001B5385">
              <w:rPr>
                <w:rFonts w:ascii="Times New Roman" w:hAnsi="Times New Roman" w:cs="Times New Roman"/>
                <w:sz w:val="20"/>
                <w:szCs w:val="20"/>
              </w:rPr>
              <w:t>Cochrane Library</w:t>
            </w:r>
            <w:bookmarkEnd w:id="0"/>
          </w:p>
        </w:tc>
        <w:tc>
          <w:tcPr>
            <w:tcW w:w="3100" w:type="dxa"/>
          </w:tcPr>
          <w:p w14:paraId="1F1F6C40" w14:textId="77777777" w:rsidR="00715FBA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if</w:t>
            </w:r>
            <w:proofErr w:type="spellEnd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 OR “game-based” OR (serious NEXT game*) OR (interactive NEXT game*) OR (digital NEXT game*) OR </w:t>
            </w:r>
            <w:proofErr w:type="spellStart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xergam</w:t>
            </w:r>
            <w:proofErr w:type="spellEnd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 OR (game NEXT mechanic*) OR (educational NEXT game*)</w:t>
            </w:r>
          </w:p>
          <w:p w14:paraId="1388A081" w14:textId="77777777" w:rsidR="00715FBA" w:rsidRPr="006C5DEA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t>[</w:t>
            </w:r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l Tex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t>]</w:t>
            </w:r>
          </w:p>
        </w:tc>
        <w:tc>
          <w:tcPr>
            <w:tcW w:w="2693" w:type="dxa"/>
          </w:tcPr>
          <w:p w14:paraId="7B8232C0" w14:textId="77777777" w:rsidR="00715FBA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hild* OR </w:t>
            </w:r>
            <w:proofErr w:type="spellStart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dolescen</w:t>
            </w:r>
            <w:proofErr w:type="spellEnd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 OR </w:t>
            </w:r>
            <w:proofErr w:type="spellStart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diatric</w:t>
            </w:r>
            <w:proofErr w:type="spellEnd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 OR youth OR teen* OR school* OR “young people”</w:t>
            </w:r>
          </w:p>
          <w:p w14:paraId="4CE1F14D" w14:textId="77777777" w:rsidR="00715FBA" w:rsidRPr="00070D91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t>[</w:t>
            </w:r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l Tex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t>]</w:t>
            </w:r>
          </w:p>
        </w:tc>
        <w:tc>
          <w:tcPr>
            <w:tcW w:w="4111" w:type="dxa"/>
          </w:tcPr>
          <w:p w14:paraId="12F2F310" w14:textId="77777777" w:rsidR="00715FBA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“</w:t>
            </w:r>
            <w:proofErr w:type="gramStart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ral</w:t>
            </w:r>
            <w:proofErr w:type="gramEnd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health” OR “dental care” OR “oral hygiene” OR “tooth brushing” OR “</w:t>
            </w:r>
            <w:proofErr w:type="spellStart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diatric</w:t>
            </w:r>
            <w:proofErr w:type="spellEnd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entistry” OR (oral NEXT health NEXT </w:t>
            </w:r>
            <w:proofErr w:type="spellStart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hav</w:t>
            </w:r>
            <w:proofErr w:type="spellEnd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) OR “teeth cleaning” OR floss* OR (brushing NEXT </w:t>
            </w:r>
            <w:proofErr w:type="spellStart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hav</w:t>
            </w:r>
            <w:proofErr w:type="spellEnd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)</w:t>
            </w:r>
          </w:p>
          <w:p w14:paraId="0D63695C" w14:textId="77777777" w:rsidR="00715FBA" w:rsidRPr="00070D91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t>[</w:t>
            </w:r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l Tex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t>]</w:t>
            </w:r>
          </w:p>
        </w:tc>
        <w:tc>
          <w:tcPr>
            <w:tcW w:w="1898" w:type="dxa"/>
          </w:tcPr>
          <w:p w14:paraId="39CD98E8" w14:textId="77777777" w:rsidR="00715FBA" w:rsidRPr="00070D91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F66B7">
              <w:rPr>
                <w:rFonts w:ascii="Times New Roman" w:hAnsi="Times New Roman" w:cs="Times New Roman"/>
                <w:sz w:val="20"/>
                <w:szCs w:val="20"/>
              </w:rPr>
              <w:t>#1 AND #2 AND #3</w:t>
            </w:r>
          </w:p>
        </w:tc>
      </w:tr>
      <w:tr w:rsidR="00715FBA" w:rsidRPr="001B5385" w14:paraId="6D264B6F" w14:textId="77777777" w:rsidTr="004878E1">
        <w:tc>
          <w:tcPr>
            <w:tcW w:w="1148" w:type="dxa"/>
          </w:tcPr>
          <w:p w14:paraId="2067D595" w14:textId="77777777" w:rsidR="00715FBA" w:rsidRPr="001B5385" w:rsidRDefault="00715FBA" w:rsidP="00487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385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3100" w:type="dxa"/>
          </w:tcPr>
          <w:p w14:paraId="4A797CC3" w14:textId="77777777" w:rsidR="00715FBA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</w:t>
            </w:r>
            <w:proofErr w:type="spellStart"/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if</w:t>
            </w:r>
            <w:proofErr w:type="spellEnd"/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 OR "game-based" OR "serious game*" OR "interactive game*" OR "digital game*" OR "</w:t>
            </w:r>
            <w:proofErr w:type="spellStart"/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xergam</w:t>
            </w:r>
            <w:proofErr w:type="spellEnd"/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" OR "game mechanic*"</w:t>
            </w:r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R</w:t>
            </w: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"Game-Based Learning"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"Educational Games"</w:t>
            </w:r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  <w:p w14:paraId="31B41131" w14:textId="77777777" w:rsidR="00715FBA" w:rsidRPr="006C5DEA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lastRenderedPageBreak/>
              <w:t>[</w:t>
            </w:r>
            <w:r w:rsidRPr="009739B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TLE-ABS-KE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t>]</w:t>
            </w:r>
          </w:p>
        </w:tc>
        <w:tc>
          <w:tcPr>
            <w:tcW w:w="2693" w:type="dxa"/>
          </w:tcPr>
          <w:p w14:paraId="64046229" w14:textId="77777777" w:rsidR="00715FBA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 xml:space="preserve">(child* OR </w:t>
            </w:r>
            <w:proofErr w:type="spellStart"/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dolescen</w:t>
            </w:r>
            <w:proofErr w:type="spellEnd"/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 OR </w:t>
            </w:r>
            <w:proofErr w:type="spellStart"/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diatric</w:t>
            </w:r>
            <w:proofErr w:type="spellEnd"/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 OR youth OR teen* OR school*</w:t>
            </w:r>
            <w:r>
              <w:t xml:space="preserve"> </w:t>
            </w:r>
            <w:r w:rsidRPr="004A1F0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OR </w:t>
            </w: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</w:t>
            </w:r>
            <w:r w:rsidRPr="004A1F0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oung people</w:t>
            </w: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</w:t>
            </w:r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  <w:p w14:paraId="1736A52D" w14:textId="77777777" w:rsidR="00715FBA" w:rsidRPr="009B0C32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t>[</w:t>
            </w:r>
            <w:r w:rsidRPr="009739B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TLE-ABS-KE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t>]</w:t>
            </w:r>
          </w:p>
        </w:tc>
        <w:tc>
          <w:tcPr>
            <w:tcW w:w="4111" w:type="dxa"/>
          </w:tcPr>
          <w:p w14:paraId="266B6081" w14:textId="77777777" w:rsidR="00715FBA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"oral health" OR "dental care" OR "oral hygiene" OR "tooth brushing" OR "</w:t>
            </w:r>
            <w:proofErr w:type="spellStart"/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diatric</w:t>
            </w:r>
            <w:proofErr w:type="spellEnd"/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entistry" OR "oral health </w:t>
            </w:r>
            <w:proofErr w:type="spellStart"/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hav</w:t>
            </w:r>
            <w:proofErr w:type="spellEnd"/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"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OR </w:t>
            </w: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</w:t>
            </w:r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eeth cleaning</w:t>
            </w: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</w:t>
            </w:r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R floss* OR </w:t>
            </w: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</w:t>
            </w:r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brushing </w:t>
            </w:r>
            <w:proofErr w:type="spellStart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hav</w:t>
            </w:r>
            <w:proofErr w:type="spellEnd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</w:t>
            </w:r>
            <w:r w:rsidRPr="009B0C3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  <w:p w14:paraId="0061EE56" w14:textId="77777777" w:rsidR="00715FBA" w:rsidRPr="009B0C32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lastRenderedPageBreak/>
              <w:t>[</w:t>
            </w:r>
            <w:r w:rsidRPr="009739B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TLE-ABS-KE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t>]</w:t>
            </w:r>
          </w:p>
        </w:tc>
        <w:tc>
          <w:tcPr>
            <w:tcW w:w="1898" w:type="dxa"/>
          </w:tcPr>
          <w:p w14:paraId="480118EE" w14:textId="77777777" w:rsidR="00715FBA" w:rsidRPr="009B0C32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F66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1 AND #2 AND #3</w:t>
            </w:r>
          </w:p>
        </w:tc>
      </w:tr>
      <w:tr w:rsidR="00715FBA" w:rsidRPr="001B5385" w14:paraId="3D189E63" w14:textId="77777777" w:rsidTr="004878E1">
        <w:tc>
          <w:tcPr>
            <w:tcW w:w="1148" w:type="dxa"/>
          </w:tcPr>
          <w:p w14:paraId="7128DBE7" w14:textId="77777777" w:rsidR="00715FBA" w:rsidRPr="001B5385" w:rsidRDefault="00715FBA" w:rsidP="00487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385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3100" w:type="dxa"/>
          </w:tcPr>
          <w:p w14:paraId="4789336A" w14:textId="77777777" w:rsidR="00715FBA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if</w:t>
            </w:r>
            <w:proofErr w:type="spellEnd"/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"game-based" OR "serious </w:t>
            </w:r>
            <w:proofErr w:type="gramStart"/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e*"</w:t>
            </w:r>
            <w:proofErr w:type="gramEnd"/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"interactive game*" OR "digital game*" OR "</w:t>
            </w:r>
            <w:proofErr w:type="spellStart"/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gam</w:t>
            </w:r>
            <w:proofErr w:type="spellEnd"/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" OR "game mechanic*"</w:t>
            </w:r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R</w:t>
            </w: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"Game-Based Learning"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"Educational Games"</w:t>
            </w:r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5864524" w14:textId="77777777" w:rsidR="00715FBA" w:rsidRPr="006C5DEA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[</w:t>
            </w:r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Field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2693" w:type="dxa"/>
          </w:tcPr>
          <w:p w14:paraId="3B177BE7" w14:textId="77777777" w:rsidR="00715FBA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child* OR </w:t>
            </w:r>
            <w:proofErr w:type="spellStart"/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</w:t>
            </w:r>
            <w:proofErr w:type="spellEnd"/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pediatric* OR youth OR teen* OR school*</w:t>
            </w:r>
            <w:r w:rsidRPr="004A1F0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R </w:t>
            </w: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</w:t>
            </w:r>
            <w:r w:rsidRPr="004A1F0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oung people</w:t>
            </w: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</w:t>
            </w:r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EF91048" w14:textId="77777777" w:rsidR="00715FBA" w:rsidRPr="00B01450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[</w:t>
            </w:r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Field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4111" w:type="dxa"/>
          </w:tcPr>
          <w:p w14:paraId="03F258F3" w14:textId="77777777" w:rsidR="00715FBA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"oral health" OR "dental care" OR "oral hygiene" OR "tooth brushing" OR "pediatric dentistry" OR "oral health </w:t>
            </w:r>
            <w:proofErr w:type="spellStart"/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</w:t>
            </w:r>
            <w:proofErr w:type="spellEnd"/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"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OR </w:t>
            </w: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</w:t>
            </w:r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eeth cleaning</w:t>
            </w: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</w:t>
            </w:r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R floss* OR </w:t>
            </w: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</w:t>
            </w:r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brushing </w:t>
            </w:r>
            <w:proofErr w:type="spellStart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hav</w:t>
            </w:r>
            <w:proofErr w:type="spellEnd"/>
            <w:r w:rsidRPr="00070D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  <w:r w:rsidRPr="005D2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</w:t>
            </w:r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34B1E00" w14:textId="77777777" w:rsidR="00715FBA" w:rsidRPr="00B01450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[</w:t>
            </w:r>
            <w:r w:rsidRPr="00B01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Field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898" w:type="dxa"/>
          </w:tcPr>
          <w:p w14:paraId="73CA908E" w14:textId="77777777" w:rsidR="00715FBA" w:rsidRPr="00B01450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66B7">
              <w:rPr>
                <w:rFonts w:ascii="Times New Roman" w:hAnsi="Times New Roman" w:cs="Times New Roman"/>
                <w:sz w:val="20"/>
                <w:szCs w:val="20"/>
              </w:rPr>
              <w:t>#1 AND #2 AND #3</w:t>
            </w:r>
          </w:p>
        </w:tc>
      </w:tr>
      <w:tr w:rsidR="00715FBA" w:rsidRPr="001B5385" w14:paraId="144444EB" w14:textId="77777777" w:rsidTr="004878E1">
        <w:trPr>
          <w:trHeight w:val="1296"/>
        </w:trPr>
        <w:tc>
          <w:tcPr>
            <w:tcW w:w="1148" w:type="dxa"/>
          </w:tcPr>
          <w:p w14:paraId="7480FDAD" w14:textId="77777777" w:rsidR="00715FBA" w:rsidRPr="001B5385" w:rsidRDefault="00715FBA" w:rsidP="00487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04641576"/>
            <w:r w:rsidRPr="001B5385">
              <w:rPr>
                <w:rFonts w:ascii="Times New Roman" w:hAnsi="Times New Roman" w:cs="Times New Roman"/>
                <w:sz w:val="20"/>
                <w:szCs w:val="20"/>
              </w:rPr>
              <w:t>PsycINFO</w:t>
            </w:r>
          </w:p>
        </w:tc>
        <w:tc>
          <w:tcPr>
            <w:tcW w:w="3100" w:type="dxa"/>
          </w:tcPr>
          <w:p w14:paraId="1390BB27" w14:textId="77777777" w:rsidR="00715FBA" w:rsidRPr="006C5DEA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Gamification/ or "Serious Games"/ or "Game-Based Learning"/ or "Educational Games"/ or 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if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 or "game-based"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 or "serious game*"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 or "interactive game*"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 or "digital game*"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 or "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xergam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"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 or "game mechanic*"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)</w:t>
            </w:r>
          </w:p>
        </w:tc>
        <w:tc>
          <w:tcPr>
            <w:tcW w:w="2693" w:type="dxa"/>
          </w:tcPr>
          <w:p w14:paraId="326890D3" w14:textId="77777777" w:rsidR="00715FBA" w:rsidRPr="00BE287D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Child Development/ or 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diatric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Psychology/ or Adolescents/ or Children/ or child*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. or 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dolescen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. or 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diatric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 or youth.mp. or teen*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 or school*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 or "young people"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)</w:t>
            </w:r>
          </w:p>
        </w:tc>
        <w:tc>
          <w:tcPr>
            <w:tcW w:w="4111" w:type="dxa"/>
          </w:tcPr>
          <w:p w14:paraId="7088B755" w14:textId="77777777" w:rsidR="00715FBA" w:rsidRPr="00BE287D" w:rsidRDefault="00715FBA" w:rsidP="004878E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Oral Hygiene/ or "Dental Health"/ or "Preventive Dentistry"/ or "Toothbrushing"/ or "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diatric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entistry"/ or "oral health"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 or "dental care"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 or "oral hygiene"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 or "tooth brushing"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. or "oral health 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hav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"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 or "teeth cleaning"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 or "floss*"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. or "brushing 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hav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".</w:t>
            </w:r>
            <w:proofErr w:type="spellStart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p</w:t>
            </w:r>
            <w:proofErr w:type="spellEnd"/>
            <w:r w:rsidRPr="00BE28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)</w:t>
            </w:r>
          </w:p>
        </w:tc>
        <w:tc>
          <w:tcPr>
            <w:tcW w:w="1898" w:type="dxa"/>
          </w:tcPr>
          <w:p w14:paraId="47EE1910" w14:textId="77777777" w:rsidR="00715FBA" w:rsidRPr="00946FFE" w:rsidRDefault="00715FBA" w:rsidP="00487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6B7">
              <w:rPr>
                <w:rFonts w:ascii="Times New Roman" w:hAnsi="Times New Roman" w:cs="Times New Roman"/>
                <w:sz w:val="20"/>
                <w:szCs w:val="20"/>
              </w:rPr>
              <w:t>#1 AND #2 AND #3</w:t>
            </w:r>
          </w:p>
        </w:tc>
      </w:tr>
      <w:bookmarkEnd w:id="1"/>
    </w:tbl>
    <w:p w14:paraId="4430D579" w14:textId="77777777" w:rsidR="00D32B7D" w:rsidRDefault="00D32B7D"/>
    <w:sectPr w:rsidR="00D32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FBA"/>
    <w:rsid w:val="000B4CCE"/>
    <w:rsid w:val="00343602"/>
    <w:rsid w:val="003B7D48"/>
    <w:rsid w:val="00425832"/>
    <w:rsid w:val="00462B73"/>
    <w:rsid w:val="00715FBA"/>
    <w:rsid w:val="00752E5D"/>
    <w:rsid w:val="00944B6E"/>
    <w:rsid w:val="00AC7621"/>
    <w:rsid w:val="00D3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D07FD"/>
  <w15:chartTrackingRefBased/>
  <w15:docId w15:val="{822EDADE-C3CB-4F80-B38D-EF2776F2C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FBA"/>
  </w:style>
  <w:style w:type="paragraph" w:styleId="Heading1">
    <w:name w:val="heading 1"/>
    <w:basedOn w:val="Normal"/>
    <w:next w:val="Normal"/>
    <w:link w:val="Heading1Char"/>
    <w:uiPriority w:val="9"/>
    <w:qFormat/>
    <w:rsid w:val="00715F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5F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F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F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F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F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F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F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F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F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15F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F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F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F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F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F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F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F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F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F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F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F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F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F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F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F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F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5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9</Words>
  <Characters>3671</Characters>
  <Application>Microsoft Office Word</Application>
  <DocSecurity>0</DocSecurity>
  <Lines>56</Lines>
  <Paragraphs>25</Paragraphs>
  <ScaleCrop>false</ScaleCrop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li Pang</dc:creator>
  <cp:keywords/>
  <dc:description/>
  <cp:lastModifiedBy>Mingli Pang</cp:lastModifiedBy>
  <cp:revision>1</cp:revision>
  <dcterms:created xsi:type="dcterms:W3CDTF">2025-10-20T02:39:00Z</dcterms:created>
  <dcterms:modified xsi:type="dcterms:W3CDTF">2025-10-20T02:40:00Z</dcterms:modified>
</cp:coreProperties>
</file>